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9CF9C" w14:textId="77777777" w:rsidR="006561A1" w:rsidRPr="002B49AE" w:rsidRDefault="006561A1" w:rsidP="006561A1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618"/>
        <w:gridCol w:w="942"/>
        <w:gridCol w:w="1142"/>
        <w:gridCol w:w="369"/>
        <w:gridCol w:w="618"/>
        <w:gridCol w:w="942"/>
        <w:gridCol w:w="1142"/>
      </w:tblGrid>
      <w:tr w:rsidR="006561A1" w:rsidRPr="00C7034A" w14:paraId="1BA23C28" w14:textId="77777777" w:rsidTr="00721DD7">
        <w:trPr>
          <w:trHeight w:val="283"/>
        </w:trPr>
        <w:tc>
          <w:tcPr>
            <w:tcW w:w="0" w:type="auto"/>
            <w:gridSpan w:val="8"/>
            <w:shd w:val="clear" w:color="auto" w:fill="D0CECE" w:themeFill="background2" w:themeFillShade="E6"/>
            <w:vAlign w:val="center"/>
          </w:tcPr>
          <w:p w14:paraId="4EAE9BF7" w14:textId="6A9D739E" w:rsidR="006561A1" w:rsidRPr="00544E6C" w:rsidRDefault="005C70AC" w:rsidP="005C70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9 Table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. Kruskal-Wallis </w:t>
            </w:r>
            <w:r w:rsidR="006561A1" w:rsidRPr="00544E6C">
              <w:rPr>
                <w:rFonts w:ascii="Arial" w:hAnsi="Arial" w:cs="Arial"/>
                <w:i/>
                <w:iCs/>
                <w:sz w:val="14"/>
                <w:szCs w:val="14"/>
              </w:rPr>
              <w:t>H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-test of the effect of diet on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fifh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instar larval weight at after 1 and 3 days of feeding</w:t>
            </w:r>
          </w:p>
        </w:tc>
      </w:tr>
      <w:tr w:rsidR="006561A1" w:rsidRPr="00C7034A" w14:paraId="3B8CCCB5" w14:textId="77777777" w:rsidTr="00721DD7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14:paraId="39EA93D0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7355EC3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Day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8154A0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D986CA5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ay 3</w:t>
            </w:r>
          </w:p>
        </w:tc>
      </w:tr>
      <w:tr w:rsidR="006561A1" w:rsidRPr="00C7034A" w14:paraId="6DEF310B" w14:textId="77777777" w:rsidTr="00721DD7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9622A2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6363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B232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EAD9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DE79FF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FB0C86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1C1ED7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D7CD64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C7034A" w14:paraId="6C34B751" w14:textId="77777777" w:rsidTr="00721DD7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96A49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AF2C98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4E6DEE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59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C0B78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0C36C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45F55A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265EB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85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6CDBAF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</w:tbl>
    <w:p w14:paraId="05D41F5B" w14:textId="77777777" w:rsidR="006561A1" w:rsidRPr="002B49AE" w:rsidRDefault="006561A1" w:rsidP="0020501B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5F8B4" w14:textId="77777777" w:rsidR="00D66917" w:rsidRDefault="00D66917" w:rsidP="002B49AE">
      <w:pPr>
        <w:spacing w:after="0" w:line="240" w:lineRule="auto"/>
      </w:pPr>
      <w:r>
        <w:separator/>
      </w:r>
    </w:p>
  </w:endnote>
  <w:endnote w:type="continuationSeparator" w:id="0">
    <w:p w14:paraId="18AA9A45" w14:textId="77777777" w:rsidR="00D66917" w:rsidRDefault="00D66917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2BF7E" w14:textId="77777777" w:rsidR="00D66917" w:rsidRDefault="00D66917" w:rsidP="002B49AE">
      <w:pPr>
        <w:spacing w:after="0" w:line="240" w:lineRule="auto"/>
      </w:pPr>
      <w:r>
        <w:separator/>
      </w:r>
    </w:p>
  </w:footnote>
  <w:footnote w:type="continuationSeparator" w:id="0">
    <w:p w14:paraId="6DFE2E35" w14:textId="77777777" w:rsidR="00D66917" w:rsidRDefault="00D66917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0501B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836757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66917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1:00Z</dcterms:modified>
</cp:coreProperties>
</file>